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7BF" w:rsidRDefault="00917CCF" w:rsidP="00E43EF3">
      <w:pPr>
        <w:spacing w:line="360" w:lineRule="auto"/>
        <w:jc w:val="center"/>
        <w:rPr>
          <w:b/>
          <w:bCs/>
        </w:rPr>
      </w:pPr>
      <w:r>
        <w:rPr>
          <w:b/>
          <w:bCs/>
        </w:rPr>
        <w:t>Supporting</w:t>
      </w:r>
      <w:r w:rsidR="00024E13">
        <w:rPr>
          <w:b/>
          <w:bCs/>
        </w:rPr>
        <w:t xml:space="preserve"> T</w:t>
      </w:r>
      <w:r w:rsidR="00B236C5">
        <w:rPr>
          <w:b/>
          <w:bCs/>
        </w:rPr>
        <w:t xml:space="preserve">able </w:t>
      </w:r>
      <w:r w:rsidR="00BE18D6">
        <w:rPr>
          <w:b/>
          <w:bCs/>
        </w:rPr>
        <w:t>S</w:t>
      </w:r>
      <w:r w:rsidR="00B236C5">
        <w:rPr>
          <w:b/>
          <w:bCs/>
        </w:rPr>
        <w:t>4</w:t>
      </w:r>
      <w:r w:rsidR="00E43EF3" w:rsidRPr="00CB719C">
        <w:rPr>
          <w:b/>
          <w:bCs/>
        </w:rPr>
        <w:t xml:space="preserve">: </w:t>
      </w:r>
    </w:p>
    <w:p w:rsidR="00E43EF3" w:rsidRPr="00CB719C" w:rsidRDefault="00E43EF3" w:rsidP="00E43EF3">
      <w:pPr>
        <w:spacing w:line="360" w:lineRule="auto"/>
        <w:jc w:val="center"/>
        <w:rPr>
          <w:b/>
          <w:bCs/>
        </w:rPr>
      </w:pPr>
      <w:r w:rsidRPr="00CB719C">
        <w:rPr>
          <w:b/>
          <w:bCs/>
        </w:rPr>
        <w:t>AUC</w:t>
      </w:r>
      <w:r w:rsidR="00441431">
        <w:rPr>
          <w:b/>
          <w:bCs/>
        </w:rPr>
        <w:t xml:space="preserve"> </w:t>
      </w:r>
      <w:r w:rsidR="00DC17BF">
        <w:rPr>
          <w:b/>
          <w:bCs/>
        </w:rPr>
        <w:t xml:space="preserve">glucose : AUC insulin </w:t>
      </w:r>
      <w:r w:rsidRPr="00CB719C">
        <w:rPr>
          <w:b/>
          <w:bCs/>
        </w:rPr>
        <w:t xml:space="preserve"> ratio in the offspring </w:t>
      </w:r>
      <w:r w:rsidR="00D265DA">
        <w:rPr>
          <w:b/>
          <w:bCs/>
        </w:rPr>
        <w:t>during oral glucose tolerance test</w:t>
      </w:r>
    </w:p>
    <w:p w:rsidR="00E43EF3" w:rsidRPr="00CB719C" w:rsidRDefault="00E43EF3" w:rsidP="00E43EF3">
      <w:pPr>
        <w:tabs>
          <w:tab w:val="left" w:pos="1875"/>
        </w:tabs>
      </w:pPr>
    </w:p>
    <w:tbl>
      <w:tblPr>
        <w:tblStyle w:val="PlainTable21"/>
        <w:tblW w:w="0" w:type="auto"/>
        <w:tblInd w:w="468" w:type="dxa"/>
        <w:tblLook w:val="06A0" w:firstRow="1" w:lastRow="0" w:firstColumn="1" w:lastColumn="0" w:noHBand="1" w:noVBand="1"/>
      </w:tblPr>
      <w:tblGrid>
        <w:gridCol w:w="1303"/>
        <w:gridCol w:w="1771"/>
        <w:gridCol w:w="1771"/>
        <w:gridCol w:w="1771"/>
        <w:gridCol w:w="1772"/>
      </w:tblGrid>
      <w:tr w:rsidR="00E43EF3" w:rsidRPr="00CB719C" w:rsidTr="000E1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rPr>
                <w:bCs w:val="0"/>
                <w:sz w:val="24"/>
                <w:szCs w:val="24"/>
              </w:rPr>
            </w:pPr>
            <w:r w:rsidRPr="00CB719C">
              <w:rPr>
                <w:bCs w:val="0"/>
                <w:sz w:val="24"/>
                <w:szCs w:val="24"/>
              </w:rPr>
              <w:t>Group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CB719C">
              <w:rPr>
                <w:bCs w:val="0"/>
                <w:sz w:val="24"/>
                <w:szCs w:val="24"/>
              </w:rPr>
              <w:t>3 Months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CB719C">
              <w:rPr>
                <w:bCs w:val="0"/>
                <w:sz w:val="24"/>
                <w:szCs w:val="24"/>
              </w:rPr>
              <w:t>6 Months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CB719C">
              <w:rPr>
                <w:bCs w:val="0"/>
                <w:sz w:val="24"/>
                <w:szCs w:val="24"/>
              </w:rPr>
              <w:t>9 Months</w:t>
            </w:r>
          </w:p>
        </w:tc>
        <w:tc>
          <w:tcPr>
            <w:tcW w:w="1772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CB719C">
              <w:rPr>
                <w:bCs w:val="0"/>
                <w:sz w:val="24"/>
                <w:szCs w:val="24"/>
              </w:rPr>
              <w:t>12 Months</w:t>
            </w:r>
          </w:p>
        </w:tc>
      </w:tr>
      <w:tr w:rsidR="00E43EF3" w:rsidRPr="00CB719C" w:rsidTr="000E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:rsidR="00E43EF3" w:rsidRPr="00CB719C" w:rsidRDefault="00E43EF3" w:rsidP="000E1565">
            <w:pPr>
              <w:spacing w:before="60" w:after="60"/>
              <w:rPr>
                <w:bCs w:val="0"/>
                <w:sz w:val="24"/>
                <w:szCs w:val="24"/>
              </w:rPr>
            </w:pPr>
            <w:r w:rsidRPr="00CB719C">
              <w:rPr>
                <w:bCs w:val="0"/>
                <w:sz w:val="24"/>
                <w:szCs w:val="24"/>
              </w:rPr>
              <w:t>Control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CB719C">
              <w:rPr>
                <w:bCs/>
                <w:sz w:val="24"/>
                <w:szCs w:val="24"/>
              </w:rPr>
              <w:t xml:space="preserve">0.077 </w:t>
            </w:r>
            <w:r w:rsidRPr="00CB719C">
              <w:rPr>
                <w:bCs/>
                <w:sz w:val="24"/>
                <w:szCs w:val="24"/>
              </w:rPr>
              <w:sym w:font="Symbol" w:char="00B1"/>
            </w:r>
            <w:r w:rsidRPr="00CB719C">
              <w:rPr>
                <w:bCs/>
                <w:sz w:val="24"/>
                <w:szCs w:val="24"/>
              </w:rPr>
              <w:t xml:space="preserve"> 0.009 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CB719C">
              <w:rPr>
                <w:bCs/>
                <w:sz w:val="24"/>
                <w:szCs w:val="24"/>
              </w:rPr>
              <w:t xml:space="preserve">0.074 </w:t>
            </w:r>
            <w:r w:rsidRPr="00CB719C">
              <w:rPr>
                <w:bCs/>
                <w:sz w:val="24"/>
                <w:szCs w:val="24"/>
              </w:rPr>
              <w:sym w:font="Symbol" w:char="00B1"/>
            </w:r>
            <w:r w:rsidRPr="00CB719C">
              <w:rPr>
                <w:bCs/>
                <w:sz w:val="24"/>
                <w:szCs w:val="24"/>
              </w:rPr>
              <w:t xml:space="preserve"> 0.006 </w:t>
            </w:r>
            <w:r w:rsidRPr="00CB719C">
              <w:rPr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70 ± 0.004</w:t>
            </w:r>
            <w:r w:rsidRPr="00CB719C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72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50 ±0.006</w:t>
            </w:r>
          </w:p>
        </w:tc>
      </w:tr>
      <w:tr w:rsidR="00E43EF3" w:rsidRPr="00CB719C" w:rsidTr="000E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:rsidR="00E43EF3" w:rsidRPr="00CB719C" w:rsidRDefault="00FC266B" w:rsidP="000E1565">
            <w:pPr>
              <w:spacing w:before="60" w:after="60"/>
              <w:rPr>
                <w:bCs w:val="0"/>
                <w:sz w:val="24"/>
                <w:szCs w:val="24"/>
              </w:rPr>
            </w:pPr>
            <w:r>
              <w:rPr>
                <w:bCs w:val="0"/>
                <w:sz w:val="24"/>
                <w:szCs w:val="24"/>
              </w:rPr>
              <w:t>B12R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 xml:space="preserve">0.085 </w:t>
            </w:r>
            <w:r w:rsidRPr="00CB719C">
              <w:rPr>
                <w:sz w:val="24"/>
                <w:szCs w:val="24"/>
              </w:rPr>
              <w:sym w:font="Symbol" w:char="F0B1"/>
            </w:r>
            <w:r w:rsidRPr="00CB719C">
              <w:rPr>
                <w:sz w:val="24"/>
                <w:szCs w:val="24"/>
              </w:rPr>
              <w:t xml:space="preserve"> 0.006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 xml:space="preserve">0.049 </w:t>
            </w:r>
            <w:r w:rsidRPr="00CB719C">
              <w:rPr>
                <w:sz w:val="24"/>
                <w:szCs w:val="24"/>
              </w:rPr>
              <w:sym w:font="Symbol" w:char="F0B1"/>
            </w:r>
            <w:r w:rsidRPr="00CB719C">
              <w:rPr>
                <w:sz w:val="24"/>
                <w:szCs w:val="24"/>
              </w:rPr>
              <w:t xml:space="preserve"> 0.003</w:t>
            </w:r>
            <w:r w:rsidRPr="00CB719C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50 ± 0.002</w:t>
            </w:r>
            <w:r w:rsidRPr="00CB719C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72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60 ± 0.004</w:t>
            </w:r>
          </w:p>
        </w:tc>
      </w:tr>
      <w:tr w:rsidR="00E43EF3" w:rsidRPr="00CB719C" w:rsidTr="000E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:rsidR="00E43EF3" w:rsidRPr="00CB719C" w:rsidRDefault="00E43EF3" w:rsidP="000E1565">
            <w:pPr>
              <w:spacing w:before="60" w:after="60"/>
              <w:rPr>
                <w:bCs w:val="0"/>
                <w:sz w:val="24"/>
                <w:szCs w:val="24"/>
              </w:rPr>
            </w:pPr>
            <w:r w:rsidRPr="00CB719C">
              <w:rPr>
                <w:bCs w:val="0"/>
                <w:sz w:val="24"/>
                <w:szCs w:val="24"/>
              </w:rPr>
              <w:t>B12 RC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 xml:space="preserve">0.078 </w:t>
            </w:r>
            <w:r w:rsidRPr="00CB719C">
              <w:rPr>
                <w:sz w:val="24"/>
                <w:szCs w:val="24"/>
              </w:rPr>
              <w:sym w:font="Symbol" w:char="F0B1"/>
            </w:r>
            <w:r w:rsidRPr="00CB719C">
              <w:rPr>
                <w:sz w:val="24"/>
                <w:szCs w:val="24"/>
              </w:rPr>
              <w:t xml:space="preserve"> 0.002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 xml:space="preserve">0.058 </w:t>
            </w:r>
            <w:r w:rsidRPr="00CB719C">
              <w:rPr>
                <w:sz w:val="24"/>
                <w:szCs w:val="24"/>
              </w:rPr>
              <w:sym w:font="Symbol" w:char="F0B1"/>
            </w:r>
            <w:r w:rsidRPr="00CB719C">
              <w:rPr>
                <w:sz w:val="24"/>
                <w:szCs w:val="24"/>
              </w:rPr>
              <w:t xml:space="preserve"> 0.005</w:t>
            </w:r>
            <w:r w:rsidRPr="00CB719C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70 ± 0.004</w:t>
            </w:r>
            <w:r w:rsidRPr="00CB719C">
              <w:rPr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72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67 ± 0.005</w:t>
            </w:r>
          </w:p>
        </w:tc>
      </w:tr>
      <w:tr w:rsidR="00E43EF3" w:rsidRPr="00CB719C" w:rsidTr="000E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:rsidR="00E43EF3" w:rsidRPr="00CB719C" w:rsidRDefault="00E43EF3" w:rsidP="000E1565">
            <w:pPr>
              <w:spacing w:before="60" w:after="60"/>
              <w:rPr>
                <w:bCs w:val="0"/>
                <w:sz w:val="24"/>
                <w:szCs w:val="24"/>
              </w:rPr>
            </w:pPr>
            <w:r w:rsidRPr="00CB719C">
              <w:rPr>
                <w:bCs w:val="0"/>
                <w:sz w:val="24"/>
                <w:szCs w:val="24"/>
              </w:rPr>
              <w:t>B12 RP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 xml:space="preserve">0.087 </w:t>
            </w:r>
            <w:r w:rsidRPr="00CB719C">
              <w:rPr>
                <w:sz w:val="24"/>
                <w:szCs w:val="24"/>
              </w:rPr>
              <w:sym w:font="Symbol" w:char="F0B1"/>
            </w:r>
            <w:r w:rsidRPr="00CB719C">
              <w:rPr>
                <w:sz w:val="24"/>
                <w:szCs w:val="24"/>
              </w:rPr>
              <w:t xml:space="preserve"> 0.005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 xml:space="preserve">0.043 </w:t>
            </w:r>
            <w:r w:rsidRPr="00CB719C">
              <w:rPr>
                <w:sz w:val="24"/>
                <w:szCs w:val="24"/>
              </w:rPr>
              <w:sym w:font="Symbol" w:char="F0B1"/>
            </w:r>
            <w:r w:rsidRPr="00CB719C">
              <w:rPr>
                <w:sz w:val="24"/>
                <w:szCs w:val="24"/>
              </w:rPr>
              <w:t xml:space="preserve"> 0.001</w:t>
            </w:r>
            <w:r w:rsidRPr="00CB719C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60 ± 0.003</w:t>
            </w:r>
            <w:r w:rsidRPr="00CB719C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72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53 ± 0.002</w:t>
            </w:r>
          </w:p>
        </w:tc>
      </w:tr>
      <w:tr w:rsidR="00E43EF3" w:rsidRPr="00CB719C" w:rsidTr="000E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</w:tcPr>
          <w:p w:rsidR="00E43EF3" w:rsidRPr="00CB719C" w:rsidRDefault="00E43EF3" w:rsidP="000E1565">
            <w:pPr>
              <w:spacing w:before="60" w:after="60"/>
              <w:rPr>
                <w:bCs w:val="0"/>
                <w:sz w:val="24"/>
                <w:szCs w:val="24"/>
              </w:rPr>
            </w:pPr>
            <w:r w:rsidRPr="00CB719C">
              <w:rPr>
                <w:bCs w:val="0"/>
                <w:sz w:val="24"/>
                <w:szCs w:val="24"/>
              </w:rPr>
              <w:t>B12 RW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 xml:space="preserve">0.104 </w:t>
            </w:r>
            <w:r w:rsidRPr="00CB719C">
              <w:rPr>
                <w:sz w:val="24"/>
                <w:szCs w:val="24"/>
              </w:rPr>
              <w:sym w:font="Symbol" w:char="F0B1"/>
            </w:r>
            <w:r w:rsidRPr="00CB719C">
              <w:rPr>
                <w:sz w:val="24"/>
                <w:szCs w:val="24"/>
              </w:rPr>
              <w:t xml:space="preserve"> 0.007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 xml:space="preserve">0.052 </w:t>
            </w:r>
            <w:r w:rsidRPr="00CB719C">
              <w:rPr>
                <w:sz w:val="24"/>
                <w:szCs w:val="24"/>
              </w:rPr>
              <w:sym w:font="Symbol" w:char="F0B1"/>
            </w:r>
            <w:r w:rsidRPr="00CB719C">
              <w:rPr>
                <w:sz w:val="24"/>
                <w:szCs w:val="24"/>
              </w:rPr>
              <w:t xml:space="preserve"> 0.003</w:t>
            </w:r>
            <w:r w:rsidRPr="00CB719C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71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60 ± 0.006</w:t>
            </w:r>
            <w:r w:rsidRPr="00CB719C">
              <w:rPr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772" w:type="dxa"/>
            <w:vAlign w:val="center"/>
          </w:tcPr>
          <w:p w:rsidR="00E43EF3" w:rsidRPr="00CB719C" w:rsidRDefault="00E43EF3" w:rsidP="000E1565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719C">
              <w:rPr>
                <w:sz w:val="24"/>
                <w:szCs w:val="24"/>
              </w:rPr>
              <w:t>0.068 ± 0.006</w:t>
            </w:r>
          </w:p>
        </w:tc>
      </w:tr>
    </w:tbl>
    <w:p w:rsidR="00E43EF3" w:rsidRPr="00CB719C" w:rsidRDefault="00E43EF3" w:rsidP="00E43EF3">
      <w:pPr>
        <w:tabs>
          <w:tab w:val="left" w:pos="1875"/>
        </w:tabs>
      </w:pPr>
    </w:p>
    <w:p w:rsidR="005B6455" w:rsidRPr="007628F1" w:rsidRDefault="005B6455" w:rsidP="005B6455">
      <w:pPr>
        <w:spacing w:line="480" w:lineRule="auto"/>
        <w:jc w:val="both"/>
      </w:pPr>
      <w:r>
        <w:t>Area Under Curve (AUC) ratio of glucose and insulin at different time points of their age. C</w:t>
      </w:r>
      <w:r w:rsidRPr="00AF643D">
        <w:t>ontrol</w:t>
      </w:r>
      <w:r>
        <w:t>, B12 restriction (B12R), B12 rehabilitation from conception (B12RC), B12 rehabilitation from parturition (B12RP), B12 rehabilitation from weaning (B12RW).</w:t>
      </w:r>
      <w:r w:rsidRPr="00772F6A">
        <w:t xml:space="preserve"> Values are mean </w:t>
      </w:r>
      <w:r w:rsidRPr="00772F6A">
        <w:sym w:font="Times New Roman" w:char="00B1"/>
      </w:r>
      <w:r w:rsidRPr="00772F6A">
        <w:t xml:space="preserve"> SE (n = 6). Values in a </w:t>
      </w:r>
      <w:r>
        <w:t>column</w:t>
      </w:r>
      <w:r w:rsidRPr="00772F6A">
        <w:t xml:space="preserve"> with different superscripts</w:t>
      </w:r>
      <w:r w:rsidR="00BB434B">
        <w:t xml:space="preserve"> (a,b)</w:t>
      </w:r>
      <w:bookmarkStart w:id="0" w:name="_GoBack"/>
      <w:bookmarkEnd w:id="0"/>
      <w:r w:rsidRPr="00772F6A">
        <w:t xml:space="preserve"> are significantly different from </w:t>
      </w:r>
      <w:r>
        <w:t xml:space="preserve">one another </w:t>
      </w:r>
      <w:r w:rsidRPr="00772F6A">
        <w:t>at p &lt; 0.05</w:t>
      </w:r>
      <w:r>
        <w:t xml:space="preserve"> by one way ANOVA / LSD tests. </w:t>
      </w:r>
    </w:p>
    <w:p w:rsidR="00E43EF3" w:rsidRPr="00CB719C" w:rsidRDefault="00E43EF3" w:rsidP="00E43EF3">
      <w:pPr>
        <w:tabs>
          <w:tab w:val="left" w:pos="1875"/>
        </w:tabs>
      </w:pPr>
    </w:p>
    <w:sectPr w:rsidR="00E43EF3" w:rsidRPr="00CB719C" w:rsidSect="00024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A7033A"/>
    <w:multiLevelType w:val="hybridMultilevel"/>
    <w:tmpl w:val="E8CEC24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22B36548"/>
    <w:multiLevelType w:val="hybridMultilevel"/>
    <w:tmpl w:val="E018B6A0"/>
    <w:lvl w:ilvl="0" w:tplc="1946DAF0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E91694"/>
    <w:multiLevelType w:val="hybridMultilevel"/>
    <w:tmpl w:val="9850BD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7D2A8A"/>
    <w:multiLevelType w:val="hybridMultilevel"/>
    <w:tmpl w:val="3F587AA8"/>
    <w:lvl w:ilvl="0" w:tplc="CDE8CB06">
      <w:start w:val="73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9B44D1"/>
    <w:multiLevelType w:val="hybridMultilevel"/>
    <w:tmpl w:val="E926F820"/>
    <w:lvl w:ilvl="0" w:tplc="29B6743E">
      <w:start w:val="7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B31C11"/>
    <w:multiLevelType w:val="hybridMultilevel"/>
    <w:tmpl w:val="E58242FC"/>
    <w:lvl w:ilvl="0" w:tplc="F34EB27C">
      <w:start w:val="7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2965075"/>
    <w:multiLevelType w:val="hybridMultilevel"/>
    <w:tmpl w:val="5A70D446"/>
    <w:lvl w:ilvl="0" w:tplc="E8E66934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522AB2"/>
    <w:multiLevelType w:val="hybridMultilevel"/>
    <w:tmpl w:val="3426F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6E8835C4"/>
    <w:multiLevelType w:val="hybridMultilevel"/>
    <w:tmpl w:val="AEB029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7ED20A64"/>
    <w:multiLevelType w:val="hybridMultilevel"/>
    <w:tmpl w:val="49FCCFBE"/>
    <w:lvl w:ilvl="0" w:tplc="AD9021DC">
      <w:start w:val="3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9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530CDF"/>
    <w:rsid w:val="00003903"/>
    <w:rsid w:val="000244F6"/>
    <w:rsid w:val="00024E13"/>
    <w:rsid w:val="00026D43"/>
    <w:rsid w:val="000272D7"/>
    <w:rsid w:val="000C6A7B"/>
    <w:rsid w:val="000E1565"/>
    <w:rsid w:val="001318B2"/>
    <w:rsid w:val="00211413"/>
    <w:rsid w:val="002315AB"/>
    <w:rsid w:val="00251CC5"/>
    <w:rsid w:val="002D4933"/>
    <w:rsid w:val="00441431"/>
    <w:rsid w:val="0046259B"/>
    <w:rsid w:val="00474596"/>
    <w:rsid w:val="0048474E"/>
    <w:rsid w:val="00526D0E"/>
    <w:rsid w:val="005302A2"/>
    <w:rsid w:val="00530CDF"/>
    <w:rsid w:val="005353B2"/>
    <w:rsid w:val="005B6455"/>
    <w:rsid w:val="00641350"/>
    <w:rsid w:val="00655BB3"/>
    <w:rsid w:val="0067517C"/>
    <w:rsid w:val="00675E00"/>
    <w:rsid w:val="007163A5"/>
    <w:rsid w:val="00743161"/>
    <w:rsid w:val="00785DEF"/>
    <w:rsid w:val="007E232D"/>
    <w:rsid w:val="008422D6"/>
    <w:rsid w:val="00875C65"/>
    <w:rsid w:val="008D5A60"/>
    <w:rsid w:val="008E0717"/>
    <w:rsid w:val="008F3AA1"/>
    <w:rsid w:val="00917CCF"/>
    <w:rsid w:val="00925AD8"/>
    <w:rsid w:val="00941FBE"/>
    <w:rsid w:val="009653D2"/>
    <w:rsid w:val="00981297"/>
    <w:rsid w:val="00A17159"/>
    <w:rsid w:val="00A81FC6"/>
    <w:rsid w:val="00A83CF2"/>
    <w:rsid w:val="00B207E7"/>
    <w:rsid w:val="00B236C5"/>
    <w:rsid w:val="00B95DD6"/>
    <w:rsid w:val="00BA5702"/>
    <w:rsid w:val="00BB434B"/>
    <w:rsid w:val="00BE18D6"/>
    <w:rsid w:val="00C11610"/>
    <w:rsid w:val="00C179C5"/>
    <w:rsid w:val="00C46FED"/>
    <w:rsid w:val="00CB719C"/>
    <w:rsid w:val="00D265DA"/>
    <w:rsid w:val="00DA55F3"/>
    <w:rsid w:val="00DC17BF"/>
    <w:rsid w:val="00E04863"/>
    <w:rsid w:val="00E26009"/>
    <w:rsid w:val="00E32A7E"/>
    <w:rsid w:val="00E32A9E"/>
    <w:rsid w:val="00E43EF3"/>
    <w:rsid w:val="00E541E7"/>
    <w:rsid w:val="00EB27E8"/>
    <w:rsid w:val="00F373A2"/>
    <w:rsid w:val="00F71573"/>
    <w:rsid w:val="00FA05D1"/>
    <w:rsid w:val="00FC26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207CE3-4366-4B8A-A6A9-B9D6CB536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D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26D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26D43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026D43"/>
    <w:pPr>
      <w:ind w:left="720"/>
    </w:pPr>
  </w:style>
  <w:style w:type="table" w:customStyle="1" w:styleId="PlainTable21">
    <w:name w:val="Plain Table 21"/>
    <w:basedOn w:val="TableNormal"/>
    <w:uiPriority w:val="42"/>
    <w:rsid w:val="00E43E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nd</dc:creator>
  <cp:lastModifiedBy>Sony Vaio</cp:lastModifiedBy>
  <cp:revision>39</cp:revision>
  <dcterms:created xsi:type="dcterms:W3CDTF">2014-04-28T11:33:00Z</dcterms:created>
  <dcterms:modified xsi:type="dcterms:W3CDTF">2014-10-28T07:05:00Z</dcterms:modified>
</cp:coreProperties>
</file>